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. Selection of the best model predicting MS, the molar wear rate or the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ypsodonty index of the Japanese sika deer. The best models with the lowest AICc value are in bold font. In the case where the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ypsodonty index was the response variable, the model with the lowest AICc value included both graminoid proportion and annual precipitation. However, annual precipitation was not statistically significa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6). Therefore, we selected the model included only graminoid proportion as the best model for the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ypsodonty index. The predictor variables are: G = graminoid proportion; F = fruit proportion; AP = annual precipitation; G × AP = interaction between graminoid proportion and annual precipitation; F × AP = interaction between fruit proportion and annual precipitation. K = number of parameters in the model; AICc = Akaike information criterion corrected for sample size; + = factor included in the model.</w:t>
      </w:r>
    </w:p>
    <w:tbl>
      <w:tblPr>
        <w:tblW w:w="7269" w:type="dxa"/>
        <w:jc w:val="left"/>
        <w:tblInd w:w="62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6"/>
        <w:gridCol w:w="537"/>
        <w:gridCol w:w="503"/>
        <w:gridCol w:w="660"/>
        <w:gridCol w:w="1053"/>
        <w:gridCol w:w="1016"/>
        <w:gridCol w:w="357"/>
        <w:gridCol w:w="877"/>
      </w:tblGrid>
      <w:tr>
        <w:trPr>
          <w:trHeight w:val="270" w:hRule="atLeast"/>
          <w:cantSplit w:val="true"/>
        </w:trPr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7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edictor variable in the model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sponse variabl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A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AP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ICc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-5.2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9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6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.08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8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4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66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7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5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-155.98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2.35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8.94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5.53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8.72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1.34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9.01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4.35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5.80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0.17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lar wear rate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4.76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-37.76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8.68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4.14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8.66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4.23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2.83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9.60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5.09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9.88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4.49</w:t>
            </w:r>
          </w:p>
        </w:tc>
      </w:tr>
      <w:tr>
        <w:trPr>
          <w:trHeight w:val="270" w:hRule="atLeast"/>
          <w:cantSplit w:val="true"/>
        </w:trPr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hypsodonty inde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34.61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(Table S3. continue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4:56:00Z</dcterms:created>
  <dc:creator>Mugino</dc:creator>
  <dc:description/>
  <dc:language>en-US</dc:language>
  <cp:lastModifiedBy>Mugino</cp:lastModifiedBy>
  <dcterms:modified xsi:type="dcterms:W3CDTF">2014-02-10T04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